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384" w:rsidRPr="00CC4F2A" w:rsidRDefault="00662BFA" w:rsidP="00D11384">
      <w:pPr>
        <w:spacing w:after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2</w:t>
      </w:r>
      <w:r w:rsidR="00D11384">
        <w:rPr>
          <w:b/>
          <w:bCs/>
          <w:sz w:val="20"/>
          <w:szCs w:val="20"/>
          <w:lang w:val="en-GB"/>
        </w:rPr>
        <w:t xml:space="preserve"> Table</w:t>
      </w:r>
      <w:r w:rsidR="00D11384" w:rsidRPr="00CC4F2A">
        <w:rPr>
          <w:b/>
          <w:bCs/>
          <w:sz w:val="20"/>
          <w:szCs w:val="20"/>
          <w:lang w:val="en-GB"/>
        </w:rPr>
        <w:t>.</w:t>
      </w:r>
      <w:r w:rsidR="00D11384" w:rsidRPr="00CC4F2A">
        <w:rPr>
          <w:sz w:val="20"/>
          <w:szCs w:val="20"/>
          <w:lang w:val="en-GB"/>
        </w:rPr>
        <w:t xml:space="preserve"> Univariate logistic regression analyses for performing a specific social role less than before Q-fever for the roles: </w:t>
      </w:r>
      <w:bookmarkStart w:id="0" w:name="_GoBack"/>
      <w:bookmarkEnd w:id="0"/>
      <w:r w:rsidR="00D11384" w:rsidRPr="00CC4F2A">
        <w:rPr>
          <w:sz w:val="20"/>
          <w:szCs w:val="20"/>
          <w:lang w:val="en-GB"/>
        </w:rPr>
        <w:t>hobbies</w:t>
      </w:r>
      <w:r w:rsidR="00FB4AF0">
        <w:rPr>
          <w:sz w:val="20"/>
          <w:szCs w:val="20"/>
          <w:lang w:val="en-GB"/>
        </w:rPr>
        <w:t>, sports and social contacts</w:t>
      </w:r>
    </w:p>
    <w:p w:rsidR="00D11384" w:rsidRDefault="00D11384" w:rsidP="00D11384">
      <w:pPr>
        <w:spacing w:after="0" w:line="240" w:lineRule="auto"/>
        <w:rPr>
          <w:sz w:val="20"/>
          <w:szCs w:val="20"/>
          <w:lang w:val="en-GB"/>
        </w:rPr>
      </w:pPr>
      <w:r w:rsidRPr="00CC4F2A">
        <w:rPr>
          <w:b/>
          <w:sz w:val="20"/>
          <w:szCs w:val="20"/>
          <w:lang w:val="en-GB"/>
        </w:rPr>
        <w:t>Note</w:t>
      </w:r>
      <w:r w:rsidRPr="00CC4F2A">
        <w:rPr>
          <w:sz w:val="20"/>
          <w:szCs w:val="20"/>
          <w:lang w:val="en-GB"/>
        </w:rPr>
        <w:t xml:space="preserve">. This table presents the odds ratio (OR) for performing a specific role </w:t>
      </w:r>
      <w:r w:rsidRPr="00CC4F2A">
        <w:rPr>
          <w:b/>
          <w:sz w:val="20"/>
          <w:szCs w:val="20"/>
          <w:u w:val="single"/>
          <w:lang w:val="en-GB"/>
        </w:rPr>
        <w:t>less</w:t>
      </w:r>
      <w:r w:rsidRPr="00CC4F2A">
        <w:rPr>
          <w:sz w:val="20"/>
          <w:szCs w:val="20"/>
          <w:lang w:val="en-GB"/>
        </w:rPr>
        <w:t xml:space="preserve"> than before Q-fever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240"/>
        <w:gridCol w:w="714"/>
        <w:gridCol w:w="780"/>
        <w:gridCol w:w="780"/>
        <w:gridCol w:w="714"/>
        <w:gridCol w:w="780"/>
        <w:gridCol w:w="780"/>
        <w:gridCol w:w="714"/>
        <w:gridCol w:w="780"/>
        <w:gridCol w:w="780"/>
      </w:tblGrid>
      <w:tr w:rsidR="00231E2D" w:rsidRPr="00A63C9C" w:rsidTr="00026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C3245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74" w:type="dxa"/>
            <w:gridSpan w:val="3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Hobbies</w:t>
            </w:r>
            <w:r w:rsidR="00231E2D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Sports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Social contacts</w:t>
            </w:r>
          </w:p>
        </w:tc>
      </w:tr>
      <w:tr w:rsidR="00231E2D" w:rsidRPr="00A63C9C" w:rsidTr="005C1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61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46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</w:tcPr>
          <w:p w:rsidR="00231E2D" w:rsidRPr="00A63C9C" w:rsidRDefault="00FB4AF0" w:rsidP="00C324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66</w:t>
            </w:r>
          </w:p>
        </w:tc>
      </w:tr>
      <w:tr w:rsidR="00231E2D" w:rsidRPr="00A63C9C" w:rsidTr="00F85E3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231E2D" w:rsidRPr="00A63C9C" w:rsidRDefault="00F85E3E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231E2D" w:rsidRPr="00A63C9C" w:rsidRDefault="00F85E3E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231E2D" w:rsidRPr="00A63C9C" w:rsidRDefault="00F85E3E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231E2D" w:rsidRPr="00A63C9C" w:rsidRDefault="00231E2D" w:rsidP="00F85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ale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0.63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06-1.30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17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4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F85E3E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532-2.48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2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7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93-1.53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63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Female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ge</w:t>
            </w:r>
            <w:r w:rsidR="00966594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="00966594"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34-1.01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1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81-1.05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2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37-1.01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71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1.99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36-5.38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3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518-3.43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5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9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65-2.98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38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iddle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High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0.561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67-1.17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0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75-1.32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09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1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24-2.35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83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rried/living with partn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.548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42-3.73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3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5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53-3.31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08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95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23-4.647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29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d work before Q-fev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5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46-3.22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0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51-8.87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8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60-1.78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34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ne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0.85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10-1.78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7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12-1.45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1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6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31-1.72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71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≥1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FB4AF0" w:rsidRPr="00A63C9C" w:rsidTr="00231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0.938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64-2.42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9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0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28-3.95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5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21-1.77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18</w:t>
            </w:r>
          </w:p>
        </w:tc>
      </w:tr>
      <w:tr w:rsidR="00FB4AF0" w:rsidRPr="00A63C9C" w:rsidTr="0023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mpowerment sum score</w:t>
            </w:r>
            <w:r w:rsidR="00966594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="00966594"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0.871 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F85E3E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03-0.94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A63C9C" w:rsidRDefault="00FB4AF0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8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F85E3E" w:rsidRDefault="00F85E3E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17-0.96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Pr="00F85E3E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85E3E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0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FB4AF0" w:rsidRPr="00A63C9C" w:rsidRDefault="002503E4" w:rsidP="00FB4A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41-0.97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FB4AF0" w:rsidRDefault="00FB4AF0" w:rsidP="00FB4A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06</w:t>
            </w:r>
          </w:p>
        </w:tc>
      </w:tr>
    </w:tbl>
    <w:p w:rsidR="00B649FD" w:rsidRDefault="00CC7E6C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384" w:rsidRDefault="00D11384" w:rsidP="00512DD1">
      <w:r>
        <w:separator/>
      </w:r>
    </w:p>
  </w:endnote>
  <w:endnote w:type="continuationSeparator" w:id="0">
    <w:p w:rsidR="00D11384" w:rsidRDefault="00D1138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384" w:rsidRDefault="00D11384" w:rsidP="00512DD1">
      <w:r>
        <w:separator/>
      </w:r>
    </w:p>
  </w:footnote>
  <w:footnote w:type="continuationSeparator" w:id="0">
    <w:p w:rsidR="00D11384" w:rsidRDefault="00D11384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84"/>
    <w:rsid w:val="00210C8D"/>
    <w:rsid w:val="00231E2D"/>
    <w:rsid w:val="002503E4"/>
    <w:rsid w:val="002C1A2C"/>
    <w:rsid w:val="00341184"/>
    <w:rsid w:val="0046468E"/>
    <w:rsid w:val="00512DD1"/>
    <w:rsid w:val="00662BFA"/>
    <w:rsid w:val="007F302D"/>
    <w:rsid w:val="00951547"/>
    <w:rsid w:val="00966594"/>
    <w:rsid w:val="00B55708"/>
    <w:rsid w:val="00BB3F1A"/>
    <w:rsid w:val="00CC55D4"/>
    <w:rsid w:val="00CC7E6C"/>
    <w:rsid w:val="00D11384"/>
    <w:rsid w:val="00F85E3E"/>
    <w:rsid w:val="00FB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85DBA83"/>
  <w15:chartTrackingRefBased/>
  <w15:docId w15:val="{C0AF22B2-F3BE-4585-8F7A-E42D42D5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38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4">
    <w:name w:val="Plain Table 4"/>
    <w:basedOn w:val="TableNormal"/>
    <w:uiPriority w:val="44"/>
    <w:rsid w:val="00D11384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290\AppData\Local\Temp\Templafy\WordVsto\1oqgzanb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oqgzanb</Template>
  <TotalTime>1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Brus</dc:creator>
  <cp:keywords/>
  <dc:description/>
  <cp:lastModifiedBy>Iris Brus</cp:lastModifiedBy>
  <cp:revision>8</cp:revision>
  <dcterms:created xsi:type="dcterms:W3CDTF">2024-02-15T14:57:00Z</dcterms:created>
  <dcterms:modified xsi:type="dcterms:W3CDTF">2024-02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08415031372</vt:lpwstr>
  </property>
  <property fmtid="{D5CDD505-2E9C-101B-9397-08002B2CF9AE}" pid="12" name="TemplafyFromBlank">
    <vt:bool>true</vt:bool>
  </property>
</Properties>
</file>